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3728EC">
      <w:pPr>
        <w:spacing w:line="480" w:lineRule="auto"/>
        <w:rPr>
          <w:rFonts w:ascii="Times New Roman" w:hAnsi="Times New Roman" w:eastAsia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bookmarkStart w:id="0" w:name="_Hlk155549595"/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ascii="Times New Roman" w:hAnsi="Times New Roman" w:eastAsia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bCs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Comparison of continuous variables in baseline characteristics between MASLD and NAFLD cohorts.</w:t>
      </w:r>
    </w:p>
    <w:tbl>
      <w:tblPr>
        <w:tblStyle w:val="8"/>
        <w:tblW w:w="15735" w:type="dxa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84"/>
        <w:gridCol w:w="1391"/>
        <w:gridCol w:w="1467"/>
        <w:gridCol w:w="1475"/>
        <w:gridCol w:w="1475"/>
        <w:gridCol w:w="1550"/>
        <w:gridCol w:w="1017"/>
        <w:gridCol w:w="1033"/>
        <w:gridCol w:w="1017"/>
        <w:gridCol w:w="1008"/>
        <w:gridCol w:w="1075"/>
      </w:tblGrid>
      <w:tr w14:paraId="39D53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468B9B0A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  <w:p w14:paraId="7365C6C7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48FE6AC9">
            <w:pPr>
              <w:widowControl/>
              <w:spacing w:line="480" w:lineRule="auto"/>
              <w:jc w:val="center"/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 w14:paraId="7E6B01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5DE4CD55">
            <w:pPr>
              <w:widowControl/>
              <w:spacing w:line="480" w:lineRule="auto"/>
              <w:jc w:val="center"/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  <w:p w14:paraId="4553D025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055F4C7A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</w:t>
            </w:r>
          </w:p>
          <w:p w14:paraId="4AD157CF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/NAFLD+</w:t>
            </w:r>
          </w:p>
        </w:tc>
        <w:tc>
          <w:tcPr>
            <w:tcW w:w="1475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32D76EB3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</w:t>
            </w:r>
          </w:p>
          <w:p w14:paraId="46A7D83A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/NAFLD-</w:t>
            </w:r>
          </w:p>
        </w:tc>
        <w:tc>
          <w:tcPr>
            <w:tcW w:w="1475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586839FD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</w:t>
            </w:r>
          </w:p>
          <w:p w14:paraId="6DCDFD9D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/NAFLD+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424321C9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</w:t>
            </w:r>
          </w:p>
          <w:p w14:paraId="2C9F3065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/NAFLD-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09B99F84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111CD3F2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+</w:t>
            </w:r>
          </w:p>
          <w:p w14:paraId="64DEEA9D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s </w:t>
            </w:r>
          </w:p>
          <w:p w14:paraId="30FA94D3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63D312E9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+/NAFLD-</w:t>
            </w:r>
          </w:p>
          <w:p w14:paraId="13FCABB2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</w:p>
          <w:p w14:paraId="0B253FD7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0E6EC3C4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+</w:t>
            </w:r>
          </w:p>
          <w:p w14:paraId="2EA960BF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</w:p>
          <w:p w14:paraId="4032B48E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</w:tc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 w14:paraId="5AB5EFCB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-/NAFLD-</w:t>
            </w:r>
          </w:p>
          <w:p w14:paraId="090537FA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Vs</w:t>
            </w:r>
          </w:p>
          <w:p w14:paraId="7895E2E3"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</w:tc>
      </w:tr>
      <w:tr w14:paraId="7E022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843" w:type="dxa"/>
          </w:tcPr>
          <w:p w14:paraId="040FECB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TC, mmol/L</w:t>
            </w:r>
          </w:p>
        </w:tc>
        <w:tc>
          <w:tcPr>
            <w:tcW w:w="1384" w:type="dxa"/>
          </w:tcPr>
          <w:p w14:paraId="2E9A151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25(0.02)</w:t>
            </w:r>
          </w:p>
        </w:tc>
        <w:tc>
          <w:tcPr>
            <w:tcW w:w="1391" w:type="dxa"/>
          </w:tcPr>
          <w:p w14:paraId="7B2AED3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18(0.02)</w:t>
            </w:r>
          </w:p>
        </w:tc>
        <w:tc>
          <w:tcPr>
            <w:tcW w:w="1467" w:type="dxa"/>
          </w:tcPr>
          <w:p w14:paraId="0DBF61F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55(0.05)</w:t>
            </w:r>
          </w:p>
        </w:tc>
        <w:tc>
          <w:tcPr>
            <w:tcW w:w="1475" w:type="dxa"/>
          </w:tcPr>
          <w:p w14:paraId="2C7622E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.98(0.28)</w:t>
            </w:r>
          </w:p>
        </w:tc>
        <w:tc>
          <w:tcPr>
            <w:tcW w:w="1475" w:type="dxa"/>
          </w:tcPr>
          <w:p w14:paraId="75E718F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23(0.17)</w:t>
            </w:r>
          </w:p>
        </w:tc>
        <w:tc>
          <w:tcPr>
            <w:tcW w:w="1550" w:type="dxa"/>
          </w:tcPr>
          <w:p w14:paraId="676D5CF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82(0.21)</w:t>
            </w:r>
          </w:p>
        </w:tc>
        <w:tc>
          <w:tcPr>
            <w:tcW w:w="1017" w:type="dxa"/>
          </w:tcPr>
          <w:p w14:paraId="3439B6A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38EE4D5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5DFD502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4618</w:t>
            </w:r>
          </w:p>
        </w:tc>
        <w:tc>
          <w:tcPr>
            <w:tcW w:w="1008" w:type="dxa"/>
            <w:noWrap/>
            <w:vAlign w:val="center"/>
          </w:tcPr>
          <w:p w14:paraId="0D0FF76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77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5" w:type="dxa"/>
            <w:noWrap/>
            <w:vAlign w:val="center"/>
          </w:tcPr>
          <w:p w14:paraId="25B6AE8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364</w:t>
            </w:r>
          </w:p>
        </w:tc>
      </w:tr>
      <w:tr w14:paraId="63124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843" w:type="dxa"/>
          </w:tcPr>
          <w:p w14:paraId="28FE777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TG, mmol/L</w:t>
            </w:r>
          </w:p>
        </w:tc>
        <w:tc>
          <w:tcPr>
            <w:tcW w:w="1384" w:type="dxa"/>
          </w:tcPr>
          <w:p w14:paraId="6EA4CC2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57(0.03)</w:t>
            </w:r>
          </w:p>
        </w:tc>
        <w:tc>
          <w:tcPr>
            <w:tcW w:w="1391" w:type="dxa"/>
          </w:tcPr>
          <w:p w14:paraId="4370FF2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39(0.02)</w:t>
            </w:r>
          </w:p>
        </w:tc>
        <w:tc>
          <w:tcPr>
            <w:tcW w:w="1467" w:type="dxa"/>
          </w:tcPr>
          <w:p w14:paraId="24BFC4B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38(0.06)</w:t>
            </w:r>
          </w:p>
        </w:tc>
        <w:tc>
          <w:tcPr>
            <w:tcW w:w="1475" w:type="dxa"/>
          </w:tcPr>
          <w:p w14:paraId="550161A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30(0.29)</w:t>
            </w:r>
          </w:p>
        </w:tc>
        <w:tc>
          <w:tcPr>
            <w:tcW w:w="1475" w:type="dxa"/>
          </w:tcPr>
          <w:p w14:paraId="4D6F5C4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32(0.12)</w:t>
            </w:r>
          </w:p>
        </w:tc>
        <w:tc>
          <w:tcPr>
            <w:tcW w:w="1550" w:type="dxa"/>
          </w:tcPr>
          <w:p w14:paraId="1EB714E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61(0.80)</w:t>
            </w:r>
          </w:p>
        </w:tc>
        <w:tc>
          <w:tcPr>
            <w:tcW w:w="1017" w:type="dxa"/>
          </w:tcPr>
          <w:p w14:paraId="09B8467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09E0231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0230F65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008" w:type="dxa"/>
            <w:noWrap/>
            <w:vAlign w:val="center"/>
          </w:tcPr>
          <w:p w14:paraId="53A0673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102</w:t>
            </w:r>
          </w:p>
        </w:tc>
        <w:tc>
          <w:tcPr>
            <w:tcW w:w="1075" w:type="dxa"/>
            <w:noWrap/>
            <w:vAlign w:val="center"/>
          </w:tcPr>
          <w:p w14:paraId="0DEEC8A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311</w:t>
            </w:r>
          </w:p>
        </w:tc>
      </w:tr>
      <w:tr w14:paraId="18619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843" w:type="dxa"/>
          </w:tcPr>
          <w:p w14:paraId="5D76E3C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HDL-C,mmol/L</w:t>
            </w:r>
          </w:p>
        </w:tc>
        <w:tc>
          <w:tcPr>
            <w:tcW w:w="1384" w:type="dxa"/>
          </w:tcPr>
          <w:p w14:paraId="0D1FD14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31(0.01)</w:t>
            </w:r>
          </w:p>
        </w:tc>
        <w:tc>
          <w:tcPr>
            <w:tcW w:w="1391" w:type="dxa"/>
          </w:tcPr>
          <w:p w14:paraId="62B541D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35(0.01)</w:t>
            </w:r>
          </w:p>
        </w:tc>
        <w:tc>
          <w:tcPr>
            <w:tcW w:w="1467" w:type="dxa"/>
          </w:tcPr>
          <w:p w14:paraId="2545FBE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13(0.01)</w:t>
            </w:r>
          </w:p>
        </w:tc>
        <w:tc>
          <w:tcPr>
            <w:tcW w:w="1475" w:type="dxa"/>
          </w:tcPr>
          <w:p w14:paraId="6B02CC1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05(0.05)</w:t>
            </w:r>
          </w:p>
        </w:tc>
        <w:tc>
          <w:tcPr>
            <w:tcW w:w="1475" w:type="dxa"/>
          </w:tcPr>
          <w:p w14:paraId="50FE9F0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46(0.05)</w:t>
            </w:r>
          </w:p>
        </w:tc>
        <w:tc>
          <w:tcPr>
            <w:tcW w:w="1550" w:type="dxa"/>
          </w:tcPr>
          <w:p w14:paraId="7F9EA0C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42(0.05)</w:t>
            </w:r>
          </w:p>
        </w:tc>
        <w:tc>
          <w:tcPr>
            <w:tcW w:w="1017" w:type="dxa"/>
          </w:tcPr>
          <w:p w14:paraId="09A7A34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4E41F0B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</w:tcPr>
          <w:p w14:paraId="68A1C21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08" w:type="dxa"/>
            <w:noWrap/>
            <w:vAlign w:val="center"/>
          </w:tcPr>
          <w:p w14:paraId="68AB269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075" w:type="dxa"/>
            <w:noWrap/>
            <w:vAlign w:val="center"/>
          </w:tcPr>
          <w:p w14:paraId="2BB0564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</w:tr>
      <w:tr w14:paraId="71DBD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43" w:type="dxa"/>
          </w:tcPr>
          <w:p w14:paraId="308A1ED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RP, mg/dL</w:t>
            </w:r>
          </w:p>
        </w:tc>
        <w:tc>
          <w:tcPr>
            <w:tcW w:w="1384" w:type="dxa"/>
          </w:tcPr>
          <w:p w14:paraId="4E367EC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9(0.01)</w:t>
            </w:r>
          </w:p>
        </w:tc>
        <w:tc>
          <w:tcPr>
            <w:tcW w:w="1391" w:type="dxa"/>
          </w:tcPr>
          <w:p w14:paraId="0B7A0DE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7(0.01)</w:t>
            </w:r>
          </w:p>
        </w:tc>
        <w:tc>
          <w:tcPr>
            <w:tcW w:w="1467" w:type="dxa"/>
          </w:tcPr>
          <w:p w14:paraId="6D17E60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48(0.02)</w:t>
            </w:r>
          </w:p>
        </w:tc>
        <w:tc>
          <w:tcPr>
            <w:tcW w:w="1475" w:type="dxa"/>
          </w:tcPr>
          <w:p w14:paraId="7EB66E6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8(0.07)</w:t>
            </w:r>
          </w:p>
        </w:tc>
        <w:tc>
          <w:tcPr>
            <w:tcW w:w="1475" w:type="dxa"/>
          </w:tcPr>
          <w:p w14:paraId="6255854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1(0.03)</w:t>
            </w:r>
          </w:p>
        </w:tc>
        <w:tc>
          <w:tcPr>
            <w:tcW w:w="1550" w:type="dxa"/>
          </w:tcPr>
          <w:p w14:paraId="7D620BB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8(0.04)</w:t>
            </w:r>
          </w:p>
        </w:tc>
        <w:tc>
          <w:tcPr>
            <w:tcW w:w="1017" w:type="dxa"/>
          </w:tcPr>
          <w:p w14:paraId="7E00A90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033" w:type="dxa"/>
          </w:tcPr>
          <w:p w14:paraId="072D064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20ECD96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733</w:t>
            </w:r>
          </w:p>
        </w:tc>
        <w:tc>
          <w:tcPr>
            <w:tcW w:w="1008" w:type="dxa"/>
            <w:noWrap/>
            <w:vAlign w:val="center"/>
          </w:tcPr>
          <w:p w14:paraId="0247F56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789</w:t>
            </w:r>
          </w:p>
        </w:tc>
        <w:tc>
          <w:tcPr>
            <w:tcW w:w="1075" w:type="dxa"/>
            <w:noWrap/>
            <w:vAlign w:val="center"/>
          </w:tcPr>
          <w:p w14:paraId="410F1E5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245</w:t>
            </w:r>
          </w:p>
        </w:tc>
      </w:tr>
      <w:tr w14:paraId="2CC05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43" w:type="dxa"/>
          </w:tcPr>
          <w:p w14:paraId="3046D05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UA, μmol/L</w:t>
            </w:r>
          </w:p>
        </w:tc>
        <w:tc>
          <w:tcPr>
            <w:tcW w:w="1384" w:type="dxa"/>
          </w:tcPr>
          <w:p w14:paraId="6D33D6D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13.48(1.26)</w:t>
            </w:r>
          </w:p>
        </w:tc>
        <w:tc>
          <w:tcPr>
            <w:tcW w:w="1391" w:type="dxa"/>
          </w:tcPr>
          <w:p w14:paraId="5D22B55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03.61(1.07)</w:t>
            </w:r>
          </w:p>
        </w:tc>
        <w:tc>
          <w:tcPr>
            <w:tcW w:w="1467" w:type="dxa"/>
          </w:tcPr>
          <w:p w14:paraId="652BA3C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57.36(3.28)</w:t>
            </w:r>
          </w:p>
        </w:tc>
        <w:tc>
          <w:tcPr>
            <w:tcW w:w="1475" w:type="dxa"/>
          </w:tcPr>
          <w:p w14:paraId="6DC1BFB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60.64(15.79)</w:t>
            </w:r>
          </w:p>
        </w:tc>
        <w:tc>
          <w:tcPr>
            <w:tcW w:w="1475" w:type="dxa"/>
          </w:tcPr>
          <w:p w14:paraId="24A271E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01.19(14.64)</w:t>
            </w:r>
          </w:p>
        </w:tc>
        <w:tc>
          <w:tcPr>
            <w:tcW w:w="1550" w:type="dxa"/>
          </w:tcPr>
          <w:p w14:paraId="4366BAB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65.30(10.65)</w:t>
            </w:r>
          </w:p>
        </w:tc>
        <w:tc>
          <w:tcPr>
            <w:tcW w:w="1017" w:type="dxa"/>
          </w:tcPr>
          <w:p w14:paraId="5945B72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43CB089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47DC1E9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  <w:tc>
          <w:tcPr>
            <w:tcW w:w="1008" w:type="dxa"/>
            <w:noWrap/>
            <w:vAlign w:val="center"/>
          </w:tcPr>
          <w:p w14:paraId="5F1C98D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693</w:t>
            </w:r>
          </w:p>
        </w:tc>
        <w:tc>
          <w:tcPr>
            <w:tcW w:w="1075" w:type="dxa"/>
          </w:tcPr>
          <w:p w14:paraId="2A820D4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1B51A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43" w:type="dxa"/>
          </w:tcPr>
          <w:p w14:paraId="7A0C61C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BUN, mmol/L</w:t>
            </w:r>
          </w:p>
        </w:tc>
        <w:tc>
          <w:tcPr>
            <w:tcW w:w="1384" w:type="dxa"/>
          </w:tcPr>
          <w:p w14:paraId="51CCBED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3.90(0.11)</w:t>
            </w:r>
          </w:p>
        </w:tc>
        <w:tc>
          <w:tcPr>
            <w:tcW w:w="1391" w:type="dxa"/>
          </w:tcPr>
          <w:p w14:paraId="2F61063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3.74(0.12)</w:t>
            </w:r>
          </w:p>
        </w:tc>
        <w:tc>
          <w:tcPr>
            <w:tcW w:w="1467" w:type="dxa"/>
          </w:tcPr>
          <w:p w14:paraId="6E62B6F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4.67(0.22)</w:t>
            </w:r>
          </w:p>
        </w:tc>
        <w:tc>
          <w:tcPr>
            <w:tcW w:w="1475" w:type="dxa"/>
          </w:tcPr>
          <w:p w14:paraId="6C23838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4.39(0.73)</w:t>
            </w:r>
          </w:p>
        </w:tc>
        <w:tc>
          <w:tcPr>
            <w:tcW w:w="1475" w:type="dxa"/>
          </w:tcPr>
          <w:p w14:paraId="406D63B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3.55(0.48)</w:t>
            </w:r>
          </w:p>
        </w:tc>
        <w:tc>
          <w:tcPr>
            <w:tcW w:w="1550" w:type="dxa"/>
          </w:tcPr>
          <w:p w14:paraId="5CBD85B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4.21(0.70)</w:t>
            </w:r>
          </w:p>
        </w:tc>
        <w:tc>
          <w:tcPr>
            <w:tcW w:w="1017" w:type="dxa"/>
          </w:tcPr>
          <w:p w14:paraId="3D10CE8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033" w:type="dxa"/>
          </w:tcPr>
          <w:p w14:paraId="5EE7611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7B40E0B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  <w:tc>
          <w:tcPr>
            <w:tcW w:w="1008" w:type="dxa"/>
            <w:noWrap/>
            <w:vAlign w:val="center"/>
          </w:tcPr>
          <w:p w14:paraId="29A8187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75</w:t>
            </w:r>
          </w:p>
        </w:tc>
        <w:tc>
          <w:tcPr>
            <w:tcW w:w="1075" w:type="dxa"/>
            <w:noWrap/>
            <w:vAlign w:val="center"/>
          </w:tcPr>
          <w:p w14:paraId="5C7DAA8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</w:tr>
      <w:tr w14:paraId="73826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3" w:type="dxa"/>
          </w:tcPr>
          <w:p w14:paraId="4D764AF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TBiL, mg/dL</w:t>
            </w:r>
          </w:p>
        </w:tc>
        <w:tc>
          <w:tcPr>
            <w:tcW w:w="1384" w:type="dxa"/>
          </w:tcPr>
          <w:p w14:paraId="0C6DB79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2(0.01)</w:t>
            </w:r>
          </w:p>
        </w:tc>
        <w:tc>
          <w:tcPr>
            <w:tcW w:w="1391" w:type="dxa"/>
          </w:tcPr>
          <w:p w14:paraId="6E3D521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2(0.01)</w:t>
            </w:r>
          </w:p>
        </w:tc>
        <w:tc>
          <w:tcPr>
            <w:tcW w:w="1467" w:type="dxa"/>
          </w:tcPr>
          <w:p w14:paraId="6E8C87A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0(0.01)</w:t>
            </w:r>
          </w:p>
        </w:tc>
        <w:tc>
          <w:tcPr>
            <w:tcW w:w="1475" w:type="dxa"/>
          </w:tcPr>
          <w:p w14:paraId="2929438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72(0.13)</w:t>
            </w:r>
          </w:p>
        </w:tc>
        <w:tc>
          <w:tcPr>
            <w:tcW w:w="1475" w:type="dxa"/>
          </w:tcPr>
          <w:p w14:paraId="5E61CCA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0(0.05)</w:t>
            </w:r>
          </w:p>
        </w:tc>
        <w:tc>
          <w:tcPr>
            <w:tcW w:w="1550" w:type="dxa"/>
          </w:tcPr>
          <w:p w14:paraId="276E19D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77(0.08)</w:t>
            </w:r>
          </w:p>
        </w:tc>
        <w:tc>
          <w:tcPr>
            <w:tcW w:w="1017" w:type="dxa"/>
          </w:tcPr>
          <w:p w14:paraId="3336A79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33" w:type="dxa"/>
            <w:noWrap/>
            <w:vAlign w:val="center"/>
          </w:tcPr>
          <w:p w14:paraId="63A7BEC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485</w:t>
            </w:r>
          </w:p>
        </w:tc>
        <w:tc>
          <w:tcPr>
            <w:tcW w:w="1017" w:type="dxa"/>
            <w:noWrap/>
            <w:vAlign w:val="center"/>
          </w:tcPr>
          <w:p w14:paraId="5AECCD0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4323</w:t>
            </w:r>
          </w:p>
        </w:tc>
        <w:tc>
          <w:tcPr>
            <w:tcW w:w="1008" w:type="dxa"/>
            <w:noWrap/>
            <w:vAlign w:val="center"/>
          </w:tcPr>
          <w:p w14:paraId="601DD1E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487</w:t>
            </w:r>
          </w:p>
        </w:tc>
        <w:tc>
          <w:tcPr>
            <w:tcW w:w="1075" w:type="dxa"/>
            <w:noWrap/>
            <w:vAlign w:val="center"/>
          </w:tcPr>
          <w:p w14:paraId="161185D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828</w:t>
            </w:r>
          </w:p>
        </w:tc>
      </w:tr>
      <w:tr w14:paraId="209F0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3" w:type="dxa"/>
          </w:tcPr>
          <w:p w14:paraId="48B9B94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, μmol/L</w:t>
            </w:r>
          </w:p>
        </w:tc>
        <w:tc>
          <w:tcPr>
            <w:tcW w:w="1384" w:type="dxa"/>
          </w:tcPr>
          <w:p w14:paraId="186F87E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3.70(0.28)</w:t>
            </w:r>
          </w:p>
        </w:tc>
        <w:tc>
          <w:tcPr>
            <w:tcW w:w="1391" w:type="dxa"/>
          </w:tcPr>
          <w:p w14:paraId="50B90DC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3.20(0.34)</w:t>
            </w:r>
          </w:p>
        </w:tc>
        <w:tc>
          <w:tcPr>
            <w:tcW w:w="1467" w:type="dxa"/>
          </w:tcPr>
          <w:p w14:paraId="0135B84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5.75(0.52)</w:t>
            </w:r>
          </w:p>
        </w:tc>
        <w:tc>
          <w:tcPr>
            <w:tcW w:w="1475" w:type="dxa"/>
          </w:tcPr>
          <w:p w14:paraId="03DC008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02.13(7.34)</w:t>
            </w:r>
          </w:p>
        </w:tc>
        <w:tc>
          <w:tcPr>
            <w:tcW w:w="1475" w:type="dxa"/>
          </w:tcPr>
          <w:p w14:paraId="580497A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2.68(2.34)</w:t>
            </w:r>
          </w:p>
        </w:tc>
        <w:tc>
          <w:tcPr>
            <w:tcW w:w="1550" w:type="dxa"/>
          </w:tcPr>
          <w:p w14:paraId="54132AF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6.18(2.84)</w:t>
            </w:r>
          </w:p>
        </w:tc>
        <w:tc>
          <w:tcPr>
            <w:tcW w:w="1017" w:type="dxa"/>
          </w:tcPr>
          <w:p w14:paraId="6971F44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33" w:type="dxa"/>
            <w:noWrap/>
            <w:vAlign w:val="center"/>
          </w:tcPr>
          <w:p w14:paraId="575F620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1017" w:type="dxa"/>
            <w:noWrap/>
            <w:vAlign w:val="center"/>
          </w:tcPr>
          <w:p w14:paraId="0FBEBDF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293</w:t>
            </w:r>
          </w:p>
        </w:tc>
        <w:tc>
          <w:tcPr>
            <w:tcW w:w="1008" w:type="dxa"/>
            <w:noWrap/>
            <w:vAlign w:val="center"/>
          </w:tcPr>
          <w:p w14:paraId="3B7DB44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230</w:t>
            </w:r>
          </w:p>
        </w:tc>
        <w:tc>
          <w:tcPr>
            <w:tcW w:w="1075" w:type="dxa"/>
            <w:noWrap/>
            <w:vAlign w:val="center"/>
          </w:tcPr>
          <w:p w14:paraId="18C27A7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02173</w:t>
            </w:r>
          </w:p>
        </w:tc>
      </w:tr>
      <w:tr w14:paraId="172D8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43" w:type="dxa"/>
          </w:tcPr>
          <w:p w14:paraId="1011BA1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AST, U/L</w:t>
            </w:r>
          </w:p>
        </w:tc>
        <w:tc>
          <w:tcPr>
            <w:tcW w:w="1384" w:type="dxa"/>
          </w:tcPr>
          <w:p w14:paraId="1CE3CCD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1.35(0.21)</w:t>
            </w:r>
          </w:p>
        </w:tc>
        <w:tc>
          <w:tcPr>
            <w:tcW w:w="1391" w:type="dxa"/>
          </w:tcPr>
          <w:p w14:paraId="462DECF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0.25(0.19)</w:t>
            </w:r>
          </w:p>
        </w:tc>
        <w:tc>
          <w:tcPr>
            <w:tcW w:w="1467" w:type="dxa"/>
          </w:tcPr>
          <w:p w14:paraId="2271F36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4.95(0.54)</w:t>
            </w:r>
          </w:p>
        </w:tc>
        <w:tc>
          <w:tcPr>
            <w:tcW w:w="1475" w:type="dxa"/>
          </w:tcPr>
          <w:p w14:paraId="2258409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2.12(8.57)</w:t>
            </w:r>
          </w:p>
        </w:tc>
        <w:tc>
          <w:tcPr>
            <w:tcW w:w="1475" w:type="dxa"/>
          </w:tcPr>
          <w:p w14:paraId="4C4F37A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3.85(1.28)</w:t>
            </w:r>
          </w:p>
        </w:tc>
        <w:tc>
          <w:tcPr>
            <w:tcW w:w="1550" w:type="dxa"/>
          </w:tcPr>
          <w:p w14:paraId="0163C11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2.06(2.33)</w:t>
            </w:r>
          </w:p>
        </w:tc>
        <w:tc>
          <w:tcPr>
            <w:tcW w:w="1017" w:type="dxa"/>
          </w:tcPr>
          <w:p w14:paraId="042B640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6C62794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53DCD05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42</w:t>
            </w:r>
          </w:p>
        </w:tc>
        <w:tc>
          <w:tcPr>
            <w:tcW w:w="1008" w:type="dxa"/>
            <w:noWrap/>
            <w:vAlign w:val="center"/>
          </w:tcPr>
          <w:p w14:paraId="7D7D520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75" w:type="dxa"/>
          </w:tcPr>
          <w:p w14:paraId="27EAAF7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043BB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843" w:type="dxa"/>
          </w:tcPr>
          <w:p w14:paraId="5C86B4F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ALT, U/L</w:t>
            </w:r>
          </w:p>
        </w:tc>
        <w:tc>
          <w:tcPr>
            <w:tcW w:w="1384" w:type="dxa"/>
          </w:tcPr>
          <w:p w14:paraId="7EB26DC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7.73(0.45)</w:t>
            </w:r>
          </w:p>
        </w:tc>
        <w:tc>
          <w:tcPr>
            <w:tcW w:w="1391" w:type="dxa"/>
          </w:tcPr>
          <w:p w14:paraId="2FD1439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5.91(0.35)</w:t>
            </w:r>
          </w:p>
        </w:tc>
        <w:tc>
          <w:tcPr>
            <w:tcW w:w="1467" w:type="dxa"/>
          </w:tcPr>
          <w:p w14:paraId="43590CC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5.00(0.98)</w:t>
            </w:r>
          </w:p>
        </w:tc>
        <w:tc>
          <w:tcPr>
            <w:tcW w:w="1475" w:type="dxa"/>
          </w:tcPr>
          <w:p w14:paraId="6AB8C36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8.36(5.25)</w:t>
            </w:r>
          </w:p>
        </w:tc>
        <w:tc>
          <w:tcPr>
            <w:tcW w:w="1475" w:type="dxa"/>
          </w:tcPr>
          <w:p w14:paraId="41727AE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9.03(1.30)</w:t>
            </w:r>
          </w:p>
        </w:tc>
        <w:tc>
          <w:tcPr>
            <w:tcW w:w="1550" w:type="dxa"/>
          </w:tcPr>
          <w:p w14:paraId="06C63AF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7.63(2.29)</w:t>
            </w:r>
          </w:p>
        </w:tc>
        <w:tc>
          <w:tcPr>
            <w:tcW w:w="1017" w:type="dxa"/>
          </w:tcPr>
          <w:p w14:paraId="5D11757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791D7D0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0D3C1D3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1008" w:type="dxa"/>
            <w:noWrap/>
            <w:vAlign w:val="center"/>
          </w:tcPr>
          <w:p w14:paraId="2D171BB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277</w:t>
            </w:r>
          </w:p>
        </w:tc>
        <w:tc>
          <w:tcPr>
            <w:tcW w:w="1075" w:type="dxa"/>
          </w:tcPr>
          <w:p w14:paraId="553D588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719E2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843" w:type="dxa"/>
          </w:tcPr>
          <w:p w14:paraId="4EB26F1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ALB, g/L</w:t>
            </w:r>
          </w:p>
        </w:tc>
        <w:tc>
          <w:tcPr>
            <w:tcW w:w="1384" w:type="dxa"/>
          </w:tcPr>
          <w:p w14:paraId="30EDF7A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2.18(0.20)</w:t>
            </w:r>
          </w:p>
        </w:tc>
        <w:tc>
          <w:tcPr>
            <w:tcW w:w="1391" w:type="dxa"/>
          </w:tcPr>
          <w:p w14:paraId="54E38F3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2.23(0.21)</w:t>
            </w:r>
          </w:p>
        </w:tc>
        <w:tc>
          <w:tcPr>
            <w:tcW w:w="1467" w:type="dxa"/>
          </w:tcPr>
          <w:p w14:paraId="5655F49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1.99(0.21)</w:t>
            </w:r>
          </w:p>
        </w:tc>
        <w:tc>
          <w:tcPr>
            <w:tcW w:w="1475" w:type="dxa"/>
          </w:tcPr>
          <w:p w14:paraId="3DA94B7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0.43(1.40)</w:t>
            </w:r>
          </w:p>
        </w:tc>
        <w:tc>
          <w:tcPr>
            <w:tcW w:w="1475" w:type="dxa"/>
          </w:tcPr>
          <w:p w14:paraId="1911780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2.36(0.30)</w:t>
            </w:r>
          </w:p>
        </w:tc>
        <w:tc>
          <w:tcPr>
            <w:tcW w:w="1550" w:type="dxa"/>
          </w:tcPr>
          <w:p w14:paraId="58469E9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2.39(0.57)</w:t>
            </w:r>
          </w:p>
        </w:tc>
        <w:tc>
          <w:tcPr>
            <w:tcW w:w="1017" w:type="dxa"/>
          </w:tcPr>
          <w:p w14:paraId="0D81B01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033" w:type="dxa"/>
            <w:noWrap/>
            <w:vAlign w:val="bottom"/>
          </w:tcPr>
          <w:p w14:paraId="58D4132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7" w:type="dxa"/>
            <w:noWrap/>
            <w:vAlign w:val="bottom"/>
          </w:tcPr>
          <w:p w14:paraId="3CD120A9"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noWrap/>
            <w:vAlign w:val="bottom"/>
          </w:tcPr>
          <w:p w14:paraId="01A8B7F6"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5" w:type="dxa"/>
            <w:noWrap/>
            <w:vAlign w:val="bottom"/>
          </w:tcPr>
          <w:p w14:paraId="2A2EB9A3"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810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843" w:type="dxa"/>
          </w:tcPr>
          <w:p w14:paraId="496D1CC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HbA1c, %</w:t>
            </w:r>
          </w:p>
        </w:tc>
        <w:tc>
          <w:tcPr>
            <w:tcW w:w="1384" w:type="dxa"/>
          </w:tcPr>
          <w:p w14:paraId="0C474FD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30(0.02)</w:t>
            </w:r>
          </w:p>
        </w:tc>
        <w:tc>
          <w:tcPr>
            <w:tcW w:w="1391" w:type="dxa"/>
          </w:tcPr>
          <w:p w14:paraId="2625B6C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22(0.02)</w:t>
            </w:r>
          </w:p>
        </w:tc>
        <w:tc>
          <w:tcPr>
            <w:tcW w:w="1467" w:type="dxa"/>
          </w:tcPr>
          <w:p w14:paraId="5A42C02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68(0.05)</w:t>
            </w:r>
          </w:p>
        </w:tc>
        <w:tc>
          <w:tcPr>
            <w:tcW w:w="1475" w:type="dxa"/>
          </w:tcPr>
          <w:p w14:paraId="12596B4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64(0.31)</w:t>
            </w:r>
          </w:p>
        </w:tc>
        <w:tc>
          <w:tcPr>
            <w:tcW w:w="1475" w:type="dxa"/>
          </w:tcPr>
          <w:p w14:paraId="08D5C16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15(0.05)</w:t>
            </w:r>
          </w:p>
        </w:tc>
        <w:tc>
          <w:tcPr>
            <w:tcW w:w="1550" w:type="dxa"/>
          </w:tcPr>
          <w:p w14:paraId="1847572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58(0.18)</w:t>
            </w:r>
          </w:p>
        </w:tc>
        <w:tc>
          <w:tcPr>
            <w:tcW w:w="1017" w:type="dxa"/>
          </w:tcPr>
          <w:p w14:paraId="7BB8914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355AFA8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408CDC4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809</w:t>
            </w:r>
          </w:p>
        </w:tc>
        <w:tc>
          <w:tcPr>
            <w:tcW w:w="1008" w:type="dxa"/>
            <w:noWrap/>
            <w:vAlign w:val="center"/>
          </w:tcPr>
          <w:p w14:paraId="1B362F0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257</w:t>
            </w:r>
          </w:p>
        </w:tc>
        <w:tc>
          <w:tcPr>
            <w:tcW w:w="1075" w:type="dxa"/>
            <w:noWrap/>
            <w:vAlign w:val="center"/>
          </w:tcPr>
          <w:p w14:paraId="7C20445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485</w:t>
            </w:r>
          </w:p>
        </w:tc>
      </w:tr>
      <w:tr w14:paraId="6A44A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843" w:type="dxa"/>
          </w:tcPr>
          <w:p w14:paraId="3D44F77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BG, mmol/L</w:t>
            </w:r>
          </w:p>
        </w:tc>
        <w:tc>
          <w:tcPr>
            <w:tcW w:w="1384" w:type="dxa"/>
          </w:tcPr>
          <w:p w14:paraId="684738A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41(0.02)</w:t>
            </w:r>
          </w:p>
        </w:tc>
        <w:tc>
          <w:tcPr>
            <w:tcW w:w="1391" w:type="dxa"/>
          </w:tcPr>
          <w:p w14:paraId="2000CF0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28(0.03)</w:t>
            </w:r>
          </w:p>
        </w:tc>
        <w:tc>
          <w:tcPr>
            <w:tcW w:w="1467" w:type="dxa"/>
          </w:tcPr>
          <w:p w14:paraId="1423540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98(0.07)</w:t>
            </w:r>
          </w:p>
        </w:tc>
        <w:tc>
          <w:tcPr>
            <w:tcW w:w="1475" w:type="dxa"/>
          </w:tcPr>
          <w:p w14:paraId="32FA65B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.12(0.44)</w:t>
            </w:r>
          </w:p>
        </w:tc>
        <w:tc>
          <w:tcPr>
            <w:tcW w:w="1475" w:type="dxa"/>
          </w:tcPr>
          <w:p w14:paraId="6152B1C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.16(0.07)</w:t>
            </w:r>
          </w:p>
        </w:tc>
        <w:tc>
          <w:tcPr>
            <w:tcW w:w="1550" w:type="dxa"/>
          </w:tcPr>
          <w:p w14:paraId="2BAFC81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.53(0.40)</w:t>
            </w:r>
          </w:p>
        </w:tc>
        <w:tc>
          <w:tcPr>
            <w:tcW w:w="1017" w:type="dxa"/>
          </w:tcPr>
          <w:p w14:paraId="624494C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42C5489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2B87ABA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687</w:t>
            </w:r>
          </w:p>
        </w:tc>
        <w:tc>
          <w:tcPr>
            <w:tcW w:w="1008" w:type="dxa"/>
            <w:noWrap/>
            <w:vAlign w:val="center"/>
          </w:tcPr>
          <w:p w14:paraId="069749C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075" w:type="dxa"/>
            <w:noWrap/>
            <w:vAlign w:val="center"/>
          </w:tcPr>
          <w:p w14:paraId="744EC67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339</w:t>
            </w:r>
          </w:p>
        </w:tc>
      </w:tr>
      <w:tr w14:paraId="2A12C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43" w:type="dxa"/>
          </w:tcPr>
          <w:p w14:paraId="68E27D3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-P, nmol/L</w:t>
            </w:r>
          </w:p>
        </w:tc>
        <w:tc>
          <w:tcPr>
            <w:tcW w:w="1384" w:type="dxa"/>
          </w:tcPr>
          <w:p w14:paraId="099956F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8(0.01)</w:t>
            </w:r>
          </w:p>
        </w:tc>
        <w:tc>
          <w:tcPr>
            <w:tcW w:w="1391" w:type="dxa"/>
          </w:tcPr>
          <w:p w14:paraId="2C41024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58(0.01)</w:t>
            </w:r>
          </w:p>
        </w:tc>
        <w:tc>
          <w:tcPr>
            <w:tcW w:w="1467" w:type="dxa"/>
          </w:tcPr>
          <w:p w14:paraId="562B000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09(0.02)</w:t>
            </w:r>
          </w:p>
        </w:tc>
        <w:tc>
          <w:tcPr>
            <w:tcW w:w="1475" w:type="dxa"/>
          </w:tcPr>
          <w:p w14:paraId="27CDCB5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32(0.12)</w:t>
            </w:r>
          </w:p>
        </w:tc>
        <w:tc>
          <w:tcPr>
            <w:tcW w:w="1475" w:type="dxa"/>
          </w:tcPr>
          <w:p w14:paraId="4CF9F08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62(0.05)</w:t>
            </w:r>
          </w:p>
        </w:tc>
        <w:tc>
          <w:tcPr>
            <w:tcW w:w="1550" w:type="dxa"/>
          </w:tcPr>
          <w:p w14:paraId="6B44A4D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6(0.07)</w:t>
            </w:r>
          </w:p>
        </w:tc>
        <w:tc>
          <w:tcPr>
            <w:tcW w:w="1017" w:type="dxa"/>
          </w:tcPr>
          <w:p w14:paraId="3C7508A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16C7558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</w:tcPr>
          <w:p w14:paraId="5D7A974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08" w:type="dxa"/>
            <w:noWrap/>
            <w:vAlign w:val="center"/>
          </w:tcPr>
          <w:p w14:paraId="7747656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542</w:t>
            </w:r>
          </w:p>
        </w:tc>
        <w:tc>
          <w:tcPr>
            <w:tcW w:w="1075" w:type="dxa"/>
          </w:tcPr>
          <w:p w14:paraId="224C413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45E98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3" w:type="dxa"/>
          </w:tcPr>
          <w:p w14:paraId="3F3A9A2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INS, pmol/L</w:t>
            </w:r>
          </w:p>
        </w:tc>
        <w:tc>
          <w:tcPr>
            <w:tcW w:w="1384" w:type="dxa"/>
          </w:tcPr>
          <w:p w14:paraId="765B625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0.77(0.28)</w:t>
            </w:r>
          </w:p>
        </w:tc>
        <w:tc>
          <w:tcPr>
            <w:tcW w:w="1391" w:type="dxa"/>
          </w:tcPr>
          <w:p w14:paraId="5A2CA52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.22(0.18)</w:t>
            </w:r>
          </w:p>
        </w:tc>
        <w:tc>
          <w:tcPr>
            <w:tcW w:w="1467" w:type="dxa"/>
          </w:tcPr>
          <w:p w14:paraId="51746BD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7.83(0.84)</w:t>
            </w:r>
          </w:p>
        </w:tc>
        <w:tc>
          <w:tcPr>
            <w:tcW w:w="1475" w:type="dxa"/>
          </w:tcPr>
          <w:p w14:paraId="0B98F04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3.01(3.06)</w:t>
            </w:r>
          </w:p>
        </w:tc>
        <w:tc>
          <w:tcPr>
            <w:tcW w:w="1475" w:type="dxa"/>
          </w:tcPr>
          <w:p w14:paraId="5D6C76E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.21(0.72)</w:t>
            </w:r>
          </w:p>
        </w:tc>
        <w:tc>
          <w:tcPr>
            <w:tcW w:w="1550" w:type="dxa"/>
          </w:tcPr>
          <w:p w14:paraId="44A1307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3.25(1.62)</w:t>
            </w:r>
          </w:p>
        </w:tc>
        <w:tc>
          <w:tcPr>
            <w:tcW w:w="1017" w:type="dxa"/>
          </w:tcPr>
          <w:p w14:paraId="0A4C6C2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0969435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</w:tcPr>
          <w:p w14:paraId="2727A2C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08" w:type="dxa"/>
            <w:noWrap/>
            <w:vAlign w:val="center"/>
          </w:tcPr>
          <w:p w14:paraId="4A41E24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075" w:type="dxa"/>
            <w:noWrap/>
            <w:vAlign w:val="center"/>
          </w:tcPr>
          <w:p w14:paraId="5E074F4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 w14:paraId="088D4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3" w:type="dxa"/>
          </w:tcPr>
          <w:p w14:paraId="4C902A4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SBP, mmHg</w:t>
            </w:r>
          </w:p>
        </w:tc>
        <w:tc>
          <w:tcPr>
            <w:tcW w:w="1384" w:type="dxa"/>
          </w:tcPr>
          <w:p w14:paraId="76DEA07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20.72(0.35)</w:t>
            </w:r>
          </w:p>
        </w:tc>
        <w:tc>
          <w:tcPr>
            <w:tcW w:w="1391" w:type="dxa"/>
          </w:tcPr>
          <w:p w14:paraId="31DA7AC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19.01(0.33)</w:t>
            </w:r>
          </w:p>
        </w:tc>
        <w:tc>
          <w:tcPr>
            <w:tcW w:w="1467" w:type="dxa"/>
          </w:tcPr>
          <w:p w14:paraId="1585375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28.23(0.56)</w:t>
            </w:r>
          </w:p>
        </w:tc>
        <w:tc>
          <w:tcPr>
            <w:tcW w:w="1475" w:type="dxa"/>
          </w:tcPr>
          <w:p w14:paraId="7055263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26.64(2.91)</w:t>
            </w:r>
          </w:p>
        </w:tc>
        <w:tc>
          <w:tcPr>
            <w:tcW w:w="1475" w:type="dxa"/>
          </w:tcPr>
          <w:p w14:paraId="47D3E4A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16.66(2.08)</w:t>
            </w:r>
          </w:p>
        </w:tc>
        <w:tc>
          <w:tcPr>
            <w:tcW w:w="1550" w:type="dxa"/>
          </w:tcPr>
          <w:p w14:paraId="25F9317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35.11(2.36)</w:t>
            </w:r>
          </w:p>
        </w:tc>
        <w:tc>
          <w:tcPr>
            <w:tcW w:w="1017" w:type="dxa"/>
          </w:tcPr>
          <w:p w14:paraId="164FF79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1609C0E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78EB13D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09</w:t>
            </w:r>
          </w:p>
        </w:tc>
        <w:tc>
          <w:tcPr>
            <w:tcW w:w="1008" w:type="dxa"/>
            <w:noWrap/>
            <w:vAlign w:val="center"/>
          </w:tcPr>
          <w:p w14:paraId="5D3E084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779</w:t>
            </w:r>
          </w:p>
        </w:tc>
        <w:tc>
          <w:tcPr>
            <w:tcW w:w="1075" w:type="dxa"/>
          </w:tcPr>
          <w:p w14:paraId="6FF50DB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7CBF2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43" w:type="dxa"/>
          </w:tcPr>
          <w:p w14:paraId="1C001F5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DBP, mmHg</w:t>
            </w:r>
          </w:p>
        </w:tc>
        <w:tc>
          <w:tcPr>
            <w:tcW w:w="1384" w:type="dxa"/>
          </w:tcPr>
          <w:p w14:paraId="4403600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4.17(0.19)</w:t>
            </w:r>
          </w:p>
        </w:tc>
        <w:tc>
          <w:tcPr>
            <w:tcW w:w="1391" w:type="dxa"/>
          </w:tcPr>
          <w:p w14:paraId="375BCDD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3.24(0.23)</w:t>
            </w:r>
          </w:p>
        </w:tc>
        <w:tc>
          <w:tcPr>
            <w:tcW w:w="1467" w:type="dxa"/>
          </w:tcPr>
          <w:p w14:paraId="5577EE9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8.13(0.37)</w:t>
            </w:r>
          </w:p>
        </w:tc>
        <w:tc>
          <w:tcPr>
            <w:tcW w:w="1475" w:type="dxa"/>
          </w:tcPr>
          <w:p w14:paraId="61E7C0D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7.02(3.38)</w:t>
            </w:r>
          </w:p>
        </w:tc>
        <w:tc>
          <w:tcPr>
            <w:tcW w:w="1475" w:type="dxa"/>
          </w:tcPr>
          <w:p w14:paraId="060A103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4.20(1.19)</w:t>
            </w:r>
          </w:p>
        </w:tc>
        <w:tc>
          <w:tcPr>
            <w:tcW w:w="1550" w:type="dxa"/>
          </w:tcPr>
          <w:p w14:paraId="72ED163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80.73(1.60)</w:t>
            </w:r>
          </w:p>
        </w:tc>
        <w:tc>
          <w:tcPr>
            <w:tcW w:w="1017" w:type="dxa"/>
          </w:tcPr>
          <w:p w14:paraId="0FE76F2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7F7E1B4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noWrap/>
            <w:vAlign w:val="center"/>
          </w:tcPr>
          <w:p w14:paraId="75C4F8E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  <w:tc>
          <w:tcPr>
            <w:tcW w:w="1008" w:type="dxa"/>
            <w:noWrap/>
            <w:vAlign w:val="center"/>
          </w:tcPr>
          <w:p w14:paraId="736C501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075" w:type="dxa"/>
          </w:tcPr>
          <w:p w14:paraId="1EEBA72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61531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3" w:type="dxa"/>
          </w:tcPr>
          <w:p w14:paraId="7694735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eastAsia="宋体" w:cs="宋体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kg/m</w:t>
            </w: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84" w:type="dxa"/>
          </w:tcPr>
          <w:p w14:paraId="78BE079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6.49(0.12)</w:t>
            </w:r>
          </w:p>
        </w:tc>
        <w:tc>
          <w:tcPr>
            <w:tcW w:w="1391" w:type="dxa"/>
          </w:tcPr>
          <w:p w14:paraId="1AEAAEC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5.54(0.10)</w:t>
            </w:r>
          </w:p>
        </w:tc>
        <w:tc>
          <w:tcPr>
            <w:tcW w:w="1467" w:type="dxa"/>
          </w:tcPr>
          <w:p w14:paraId="67960F8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1.00(0.31)</w:t>
            </w:r>
          </w:p>
        </w:tc>
        <w:tc>
          <w:tcPr>
            <w:tcW w:w="1475" w:type="dxa"/>
          </w:tcPr>
          <w:p w14:paraId="56B656EB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9.52(0.86)</w:t>
            </w:r>
          </w:p>
        </w:tc>
        <w:tc>
          <w:tcPr>
            <w:tcW w:w="1475" w:type="dxa"/>
          </w:tcPr>
          <w:p w14:paraId="175CE46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4.55(0.80)</w:t>
            </w:r>
          </w:p>
        </w:tc>
        <w:tc>
          <w:tcPr>
            <w:tcW w:w="1550" w:type="dxa"/>
          </w:tcPr>
          <w:p w14:paraId="251AC1F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9.17(0.75)</w:t>
            </w:r>
          </w:p>
        </w:tc>
        <w:tc>
          <w:tcPr>
            <w:tcW w:w="1017" w:type="dxa"/>
          </w:tcPr>
          <w:p w14:paraId="503F109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4FE5502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</w:tcPr>
          <w:p w14:paraId="7AB0B33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08" w:type="dxa"/>
            <w:noWrap/>
            <w:vAlign w:val="center"/>
          </w:tcPr>
          <w:p w14:paraId="0032657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  <w:tc>
          <w:tcPr>
            <w:tcW w:w="1075" w:type="dxa"/>
          </w:tcPr>
          <w:p w14:paraId="56354A4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68732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43" w:type="dxa"/>
          </w:tcPr>
          <w:p w14:paraId="2E6F877D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Waist, cm</w:t>
            </w:r>
          </w:p>
        </w:tc>
        <w:tc>
          <w:tcPr>
            <w:tcW w:w="1384" w:type="dxa"/>
          </w:tcPr>
          <w:p w14:paraId="3CF3A09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1.62(0.31)</w:t>
            </w:r>
          </w:p>
        </w:tc>
        <w:tc>
          <w:tcPr>
            <w:tcW w:w="1391" w:type="dxa"/>
          </w:tcPr>
          <w:p w14:paraId="32D9C52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88.92(0.27)</w:t>
            </w:r>
          </w:p>
        </w:tc>
        <w:tc>
          <w:tcPr>
            <w:tcW w:w="1467" w:type="dxa"/>
          </w:tcPr>
          <w:p w14:paraId="4AD1023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04.21(0.71)</w:t>
            </w:r>
          </w:p>
        </w:tc>
        <w:tc>
          <w:tcPr>
            <w:tcW w:w="1475" w:type="dxa"/>
          </w:tcPr>
          <w:p w14:paraId="051C877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02.13(1.99)</w:t>
            </w:r>
          </w:p>
        </w:tc>
        <w:tc>
          <w:tcPr>
            <w:tcW w:w="1475" w:type="dxa"/>
          </w:tcPr>
          <w:p w14:paraId="78EF01A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85.60(2.33)</w:t>
            </w:r>
          </w:p>
        </w:tc>
        <w:tc>
          <w:tcPr>
            <w:tcW w:w="1550" w:type="dxa"/>
          </w:tcPr>
          <w:p w14:paraId="6A1FB93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01.97(1.85)</w:t>
            </w:r>
          </w:p>
        </w:tc>
        <w:tc>
          <w:tcPr>
            <w:tcW w:w="1017" w:type="dxa"/>
          </w:tcPr>
          <w:p w14:paraId="62EF984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</w:tcPr>
          <w:p w14:paraId="2E21180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</w:tcPr>
          <w:p w14:paraId="65284D0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08" w:type="dxa"/>
            <w:noWrap/>
            <w:vAlign w:val="center"/>
          </w:tcPr>
          <w:p w14:paraId="7C702239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1075" w:type="dxa"/>
          </w:tcPr>
          <w:p w14:paraId="36A74A11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0D8A8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43" w:type="dxa"/>
            <w:tcBorders>
              <w:bottom w:val="single" w:color="auto" w:sz="4" w:space="0"/>
            </w:tcBorders>
          </w:tcPr>
          <w:p w14:paraId="2D2560C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ource Sans Pro" w:cs="Times New Roman"/>
                <w:b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WHR</w:t>
            </w:r>
          </w:p>
        </w:tc>
        <w:tc>
          <w:tcPr>
            <w:tcW w:w="1384" w:type="dxa"/>
            <w:tcBorders>
              <w:bottom w:val="single" w:color="auto" w:sz="4" w:space="0"/>
            </w:tcBorders>
          </w:tcPr>
          <w:p w14:paraId="2CA5B695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1(0.00)</w:t>
            </w:r>
          </w:p>
        </w:tc>
        <w:tc>
          <w:tcPr>
            <w:tcW w:w="1391" w:type="dxa"/>
            <w:tcBorders>
              <w:bottom w:val="single" w:color="auto" w:sz="4" w:space="0"/>
            </w:tcBorders>
          </w:tcPr>
          <w:p w14:paraId="6A7BB61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9(0.00)</w:t>
            </w:r>
          </w:p>
        </w:tc>
        <w:tc>
          <w:tcPr>
            <w:tcW w:w="1467" w:type="dxa"/>
            <w:tcBorders>
              <w:bottom w:val="single" w:color="auto" w:sz="4" w:space="0"/>
            </w:tcBorders>
          </w:tcPr>
          <w:p w14:paraId="336523E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7(0.00)</w:t>
            </w:r>
          </w:p>
        </w:tc>
        <w:tc>
          <w:tcPr>
            <w:tcW w:w="1475" w:type="dxa"/>
            <w:tcBorders>
              <w:bottom w:val="single" w:color="auto" w:sz="4" w:space="0"/>
            </w:tcBorders>
          </w:tcPr>
          <w:p w14:paraId="52344F2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8(0.02)</w:t>
            </w:r>
          </w:p>
        </w:tc>
        <w:tc>
          <w:tcPr>
            <w:tcW w:w="1475" w:type="dxa"/>
            <w:tcBorders>
              <w:bottom w:val="single" w:color="auto" w:sz="4" w:space="0"/>
            </w:tcBorders>
          </w:tcPr>
          <w:p w14:paraId="0759EC26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88(0.02)</w:t>
            </w:r>
          </w:p>
        </w:tc>
        <w:tc>
          <w:tcPr>
            <w:tcW w:w="1550" w:type="dxa"/>
            <w:tcBorders>
              <w:bottom w:val="single" w:color="auto" w:sz="4" w:space="0"/>
            </w:tcBorders>
          </w:tcPr>
          <w:p w14:paraId="0F87BDD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9(0.02)</w:t>
            </w:r>
          </w:p>
        </w:tc>
        <w:tc>
          <w:tcPr>
            <w:tcW w:w="1017" w:type="dxa"/>
            <w:tcBorders>
              <w:bottom w:val="single" w:color="auto" w:sz="4" w:space="0"/>
            </w:tcBorders>
          </w:tcPr>
          <w:p w14:paraId="6B3D1E7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33" w:type="dxa"/>
            <w:tcBorders>
              <w:bottom w:val="single" w:color="auto" w:sz="4" w:space="0"/>
            </w:tcBorders>
          </w:tcPr>
          <w:p w14:paraId="59F68B13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17" w:type="dxa"/>
            <w:tcBorders>
              <w:bottom w:val="single" w:color="auto" w:sz="4" w:space="0"/>
            </w:tcBorders>
          </w:tcPr>
          <w:p w14:paraId="2CC8BBD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  <w:tc>
          <w:tcPr>
            <w:tcW w:w="1008" w:type="dxa"/>
            <w:tcBorders>
              <w:bottom w:val="single" w:color="auto" w:sz="4" w:space="0"/>
            </w:tcBorders>
            <w:noWrap/>
            <w:vAlign w:val="center"/>
          </w:tcPr>
          <w:p w14:paraId="3B53A98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  <w:tc>
          <w:tcPr>
            <w:tcW w:w="1075" w:type="dxa"/>
            <w:tcBorders>
              <w:bottom w:val="single" w:color="auto" w:sz="4" w:space="0"/>
            </w:tcBorders>
          </w:tcPr>
          <w:p w14:paraId="3295784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</w:tbl>
    <w:p w14:paraId="2CA0FCD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Abbreviations: MASLD = metabolic dysfunctional associated fatty liver disease, NAFLD =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onalcoholic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atty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iver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isease, MASLD+/NAFLD+ = individuals who met the definitions of MASLD and NAFLD,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MASLD+/NAFLD-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those with MASLD but not NAFLD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MASLD-/NAFLD+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 =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 those with NAFLD but not MASLD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>MAFLD-/NAFLD-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 =</w:t>
      </w:r>
      <w:r>
        <w:rPr>
          <w:rFonts w:ascii="Times New Roman" w:hAnsi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 those with not MASLD or NAFLD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C = total cholesterol, TG = triglyceride, HDL-C = High-density lipoprotein cholesterol, CRP = C-reactive protein, UA = uric acid, BUN = blood urea nitrogen, TBiL = total bilirubin, Scr = blood creatinine, AST = aspartate amino-transferase, ALT = alanine aminotransferase, ALB = albumin, HbA1c = glycosylated hemoglobin, BG = blood glucose, C-P = C-Peptide, INS = insulin,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SBP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ystolic blood pressure, 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DBP = diastolic blood pressure, BMI = body mass index, WHR = waist-to-hip ratio, T2DM = Type 2 diabetes mellitus, FIB-4 = Fibrosis-4.</w:t>
      </w:r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ource Sans Pro">
    <w:altName w:val="Liberation Mono"/>
    <w:panose1 w:val="00000000000000000000"/>
    <w:charset w:val="00"/>
    <w:family w:val="swiss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2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DD3AA1"/>
    <w:rsid w:val="00020F18"/>
    <w:rsid w:val="000279BC"/>
    <w:rsid w:val="00040EDE"/>
    <w:rsid w:val="00041FF8"/>
    <w:rsid w:val="00050B21"/>
    <w:rsid w:val="00055517"/>
    <w:rsid w:val="00055659"/>
    <w:rsid w:val="0005650E"/>
    <w:rsid w:val="00066EEC"/>
    <w:rsid w:val="00083E1A"/>
    <w:rsid w:val="00085840"/>
    <w:rsid w:val="000949DF"/>
    <w:rsid w:val="000A092E"/>
    <w:rsid w:val="000A1EEB"/>
    <w:rsid w:val="000A555C"/>
    <w:rsid w:val="000A5CB2"/>
    <w:rsid w:val="000A62B4"/>
    <w:rsid w:val="000B081F"/>
    <w:rsid w:val="000B09E2"/>
    <w:rsid w:val="000B3831"/>
    <w:rsid w:val="000B75AA"/>
    <w:rsid w:val="000B7CFB"/>
    <w:rsid w:val="000C0B97"/>
    <w:rsid w:val="000C1363"/>
    <w:rsid w:val="000D6DBF"/>
    <w:rsid w:val="000E06F4"/>
    <w:rsid w:val="000E0C16"/>
    <w:rsid w:val="000E3EB4"/>
    <w:rsid w:val="000E79A6"/>
    <w:rsid w:val="00100CF5"/>
    <w:rsid w:val="00101F28"/>
    <w:rsid w:val="001023A7"/>
    <w:rsid w:val="00103209"/>
    <w:rsid w:val="001112A7"/>
    <w:rsid w:val="0011274F"/>
    <w:rsid w:val="001159BF"/>
    <w:rsid w:val="00120680"/>
    <w:rsid w:val="001242BE"/>
    <w:rsid w:val="0013226E"/>
    <w:rsid w:val="00135312"/>
    <w:rsid w:val="0014079C"/>
    <w:rsid w:val="00144BDA"/>
    <w:rsid w:val="00150CBA"/>
    <w:rsid w:val="00155D1B"/>
    <w:rsid w:val="0015753D"/>
    <w:rsid w:val="00167A71"/>
    <w:rsid w:val="001708EB"/>
    <w:rsid w:val="0017509B"/>
    <w:rsid w:val="00175F36"/>
    <w:rsid w:val="00185BB6"/>
    <w:rsid w:val="00195640"/>
    <w:rsid w:val="00195950"/>
    <w:rsid w:val="001B20AD"/>
    <w:rsid w:val="001B2D7D"/>
    <w:rsid w:val="001C5289"/>
    <w:rsid w:val="001C5D10"/>
    <w:rsid w:val="001C6D83"/>
    <w:rsid w:val="001C7F29"/>
    <w:rsid w:val="001D0324"/>
    <w:rsid w:val="001D5C58"/>
    <w:rsid w:val="001E6888"/>
    <w:rsid w:val="001F01B2"/>
    <w:rsid w:val="001F720D"/>
    <w:rsid w:val="00200811"/>
    <w:rsid w:val="00203190"/>
    <w:rsid w:val="00204BCD"/>
    <w:rsid w:val="00204C0C"/>
    <w:rsid w:val="00213192"/>
    <w:rsid w:val="002143A0"/>
    <w:rsid w:val="002145AC"/>
    <w:rsid w:val="00226388"/>
    <w:rsid w:val="00227CF0"/>
    <w:rsid w:val="00230009"/>
    <w:rsid w:val="00234395"/>
    <w:rsid w:val="00237004"/>
    <w:rsid w:val="002537F4"/>
    <w:rsid w:val="002541AF"/>
    <w:rsid w:val="00257309"/>
    <w:rsid w:val="002577CB"/>
    <w:rsid w:val="00262F21"/>
    <w:rsid w:val="00271C63"/>
    <w:rsid w:val="00273335"/>
    <w:rsid w:val="002748D5"/>
    <w:rsid w:val="00274B61"/>
    <w:rsid w:val="00283615"/>
    <w:rsid w:val="002924AF"/>
    <w:rsid w:val="002940EC"/>
    <w:rsid w:val="002961C1"/>
    <w:rsid w:val="002A120F"/>
    <w:rsid w:val="002A26D5"/>
    <w:rsid w:val="002A4BD8"/>
    <w:rsid w:val="002B283D"/>
    <w:rsid w:val="002B4A1C"/>
    <w:rsid w:val="002D5323"/>
    <w:rsid w:val="002D674D"/>
    <w:rsid w:val="002E01FB"/>
    <w:rsid w:val="002F0E0A"/>
    <w:rsid w:val="002F1557"/>
    <w:rsid w:val="002F575A"/>
    <w:rsid w:val="0030374C"/>
    <w:rsid w:val="003056CE"/>
    <w:rsid w:val="00306848"/>
    <w:rsid w:val="003155A5"/>
    <w:rsid w:val="00321243"/>
    <w:rsid w:val="00321C3A"/>
    <w:rsid w:val="00322E99"/>
    <w:rsid w:val="00331533"/>
    <w:rsid w:val="00344CAA"/>
    <w:rsid w:val="00363B1A"/>
    <w:rsid w:val="00365BBF"/>
    <w:rsid w:val="003735AE"/>
    <w:rsid w:val="00390E0D"/>
    <w:rsid w:val="00397FAD"/>
    <w:rsid w:val="003A31B2"/>
    <w:rsid w:val="003A70B0"/>
    <w:rsid w:val="003B575A"/>
    <w:rsid w:val="003C2D24"/>
    <w:rsid w:val="003D74F0"/>
    <w:rsid w:val="003E5162"/>
    <w:rsid w:val="003F06A8"/>
    <w:rsid w:val="003F08BF"/>
    <w:rsid w:val="003F1BDA"/>
    <w:rsid w:val="004019B0"/>
    <w:rsid w:val="00405D00"/>
    <w:rsid w:val="00407AD9"/>
    <w:rsid w:val="0041797B"/>
    <w:rsid w:val="00432258"/>
    <w:rsid w:val="0043309E"/>
    <w:rsid w:val="0043713B"/>
    <w:rsid w:val="00441085"/>
    <w:rsid w:val="00445171"/>
    <w:rsid w:val="0044575D"/>
    <w:rsid w:val="004471CA"/>
    <w:rsid w:val="00451613"/>
    <w:rsid w:val="004547AD"/>
    <w:rsid w:val="004603B3"/>
    <w:rsid w:val="00460783"/>
    <w:rsid w:val="0046150F"/>
    <w:rsid w:val="00462914"/>
    <w:rsid w:val="004641FE"/>
    <w:rsid w:val="00464226"/>
    <w:rsid w:val="00470443"/>
    <w:rsid w:val="00472688"/>
    <w:rsid w:val="00473659"/>
    <w:rsid w:val="004A4862"/>
    <w:rsid w:val="004A616B"/>
    <w:rsid w:val="004A661F"/>
    <w:rsid w:val="004A6947"/>
    <w:rsid w:val="004B60D8"/>
    <w:rsid w:val="004B7968"/>
    <w:rsid w:val="004C1AED"/>
    <w:rsid w:val="004D7B60"/>
    <w:rsid w:val="004E29AB"/>
    <w:rsid w:val="004E2DEA"/>
    <w:rsid w:val="004F19F6"/>
    <w:rsid w:val="004F583E"/>
    <w:rsid w:val="004F7F53"/>
    <w:rsid w:val="00500D83"/>
    <w:rsid w:val="00515675"/>
    <w:rsid w:val="005248E4"/>
    <w:rsid w:val="0053239B"/>
    <w:rsid w:val="00535711"/>
    <w:rsid w:val="00535FDA"/>
    <w:rsid w:val="0053662D"/>
    <w:rsid w:val="005414D4"/>
    <w:rsid w:val="00542BD9"/>
    <w:rsid w:val="00547C03"/>
    <w:rsid w:val="0055421F"/>
    <w:rsid w:val="005557A8"/>
    <w:rsid w:val="00563C44"/>
    <w:rsid w:val="005805A1"/>
    <w:rsid w:val="00585AA5"/>
    <w:rsid w:val="00590FAE"/>
    <w:rsid w:val="005911C5"/>
    <w:rsid w:val="00594D65"/>
    <w:rsid w:val="005A0329"/>
    <w:rsid w:val="005A4611"/>
    <w:rsid w:val="005B45CA"/>
    <w:rsid w:val="005B713A"/>
    <w:rsid w:val="005E0FE4"/>
    <w:rsid w:val="005F33B9"/>
    <w:rsid w:val="005F421C"/>
    <w:rsid w:val="00612777"/>
    <w:rsid w:val="006140F4"/>
    <w:rsid w:val="00616678"/>
    <w:rsid w:val="00616F3F"/>
    <w:rsid w:val="00624963"/>
    <w:rsid w:val="0062696A"/>
    <w:rsid w:val="00627370"/>
    <w:rsid w:val="00632EE6"/>
    <w:rsid w:val="00634D6F"/>
    <w:rsid w:val="00635534"/>
    <w:rsid w:val="00636129"/>
    <w:rsid w:val="006419EE"/>
    <w:rsid w:val="00642703"/>
    <w:rsid w:val="00651704"/>
    <w:rsid w:val="00653D70"/>
    <w:rsid w:val="0066242E"/>
    <w:rsid w:val="0067304B"/>
    <w:rsid w:val="00683673"/>
    <w:rsid w:val="00692BD5"/>
    <w:rsid w:val="006A1534"/>
    <w:rsid w:val="006B1EAA"/>
    <w:rsid w:val="006B5AD3"/>
    <w:rsid w:val="006B73B0"/>
    <w:rsid w:val="006C7F19"/>
    <w:rsid w:val="006D20F2"/>
    <w:rsid w:val="006D5CC3"/>
    <w:rsid w:val="006D75B8"/>
    <w:rsid w:val="006E1440"/>
    <w:rsid w:val="006E337F"/>
    <w:rsid w:val="006E424E"/>
    <w:rsid w:val="006E456D"/>
    <w:rsid w:val="006E559A"/>
    <w:rsid w:val="007075AF"/>
    <w:rsid w:val="00707DE9"/>
    <w:rsid w:val="007118C1"/>
    <w:rsid w:val="00711A57"/>
    <w:rsid w:val="00714E29"/>
    <w:rsid w:val="0072251E"/>
    <w:rsid w:val="007238BE"/>
    <w:rsid w:val="00723AB6"/>
    <w:rsid w:val="00724A22"/>
    <w:rsid w:val="007341C1"/>
    <w:rsid w:val="007346EC"/>
    <w:rsid w:val="00735153"/>
    <w:rsid w:val="0073592C"/>
    <w:rsid w:val="00745CA1"/>
    <w:rsid w:val="00746707"/>
    <w:rsid w:val="00746C35"/>
    <w:rsid w:val="0075409B"/>
    <w:rsid w:val="00755868"/>
    <w:rsid w:val="0076105B"/>
    <w:rsid w:val="00762624"/>
    <w:rsid w:val="00764416"/>
    <w:rsid w:val="00764B9D"/>
    <w:rsid w:val="007674FA"/>
    <w:rsid w:val="00774174"/>
    <w:rsid w:val="00781AA6"/>
    <w:rsid w:val="0079021F"/>
    <w:rsid w:val="00796B07"/>
    <w:rsid w:val="007A51BA"/>
    <w:rsid w:val="007A5516"/>
    <w:rsid w:val="007A5CEC"/>
    <w:rsid w:val="007B494C"/>
    <w:rsid w:val="007B53AF"/>
    <w:rsid w:val="007B7C7D"/>
    <w:rsid w:val="007D67AD"/>
    <w:rsid w:val="007D797B"/>
    <w:rsid w:val="007E6A07"/>
    <w:rsid w:val="007F056F"/>
    <w:rsid w:val="007F29B5"/>
    <w:rsid w:val="00801A67"/>
    <w:rsid w:val="00820403"/>
    <w:rsid w:val="0082109F"/>
    <w:rsid w:val="008368A5"/>
    <w:rsid w:val="00841F74"/>
    <w:rsid w:val="00846C2F"/>
    <w:rsid w:val="00850C7D"/>
    <w:rsid w:val="008530C2"/>
    <w:rsid w:val="00865D0B"/>
    <w:rsid w:val="00877DDF"/>
    <w:rsid w:val="00881153"/>
    <w:rsid w:val="008815C2"/>
    <w:rsid w:val="00887581"/>
    <w:rsid w:val="008908B4"/>
    <w:rsid w:val="00890FA7"/>
    <w:rsid w:val="00893A19"/>
    <w:rsid w:val="008964C2"/>
    <w:rsid w:val="0089781D"/>
    <w:rsid w:val="008B22E4"/>
    <w:rsid w:val="008B43BD"/>
    <w:rsid w:val="008B4852"/>
    <w:rsid w:val="008B5FEA"/>
    <w:rsid w:val="008B61C4"/>
    <w:rsid w:val="008B6573"/>
    <w:rsid w:val="008D4AAF"/>
    <w:rsid w:val="008D51B2"/>
    <w:rsid w:val="008E71C7"/>
    <w:rsid w:val="008F027D"/>
    <w:rsid w:val="008F2F3A"/>
    <w:rsid w:val="008F504D"/>
    <w:rsid w:val="008F51B6"/>
    <w:rsid w:val="009043E7"/>
    <w:rsid w:val="00906548"/>
    <w:rsid w:val="00912E13"/>
    <w:rsid w:val="00915621"/>
    <w:rsid w:val="00934F36"/>
    <w:rsid w:val="00937A7A"/>
    <w:rsid w:val="0094299A"/>
    <w:rsid w:val="0094318E"/>
    <w:rsid w:val="0094775E"/>
    <w:rsid w:val="00950537"/>
    <w:rsid w:val="0096165C"/>
    <w:rsid w:val="009648F9"/>
    <w:rsid w:val="009649D0"/>
    <w:rsid w:val="00973DEA"/>
    <w:rsid w:val="00975507"/>
    <w:rsid w:val="00976DAE"/>
    <w:rsid w:val="00977041"/>
    <w:rsid w:val="00980076"/>
    <w:rsid w:val="0098031C"/>
    <w:rsid w:val="00983E63"/>
    <w:rsid w:val="00992358"/>
    <w:rsid w:val="00995355"/>
    <w:rsid w:val="00995FD4"/>
    <w:rsid w:val="009A2018"/>
    <w:rsid w:val="009A2934"/>
    <w:rsid w:val="009A3618"/>
    <w:rsid w:val="009A6929"/>
    <w:rsid w:val="009A79D3"/>
    <w:rsid w:val="009C3B1B"/>
    <w:rsid w:val="009C5AAE"/>
    <w:rsid w:val="009D22F9"/>
    <w:rsid w:val="009D4CEF"/>
    <w:rsid w:val="009E216D"/>
    <w:rsid w:val="009E3D7A"/>
    <w:rsid w:val="009F4255"/>
    <w:rsid w:val="009F499F"/>
    <w:rsid w:val="00A00DD8"/>
    <w:rsid w:val="00A01B1E"/>
    <w:rsid w:val="00A01EE0"/>
    <w:rsid w:val="00A049D9"/>
    <w:rsid w:val="00A070F2"/>
    <w:rsid w:val="00A1430F"/>
    <w:rsid w:val="00A1682D"/>
    <w:rsid w:val="00A1700A"/>
    <w:rsid w:val="00A22C43"/>
    <w:rsid w:val="00A30480"/>
    <w:rsid w:val="00A41805"/>
    <w:rsid w:val="00A45DA8"/>
    <w:rsid w:val="00A51FE7"/>
    <w:rsid w:val="00A524EB"/>
    <w:rsid w:val="00A53D8E"/>
    <w:rsid w:val="00A57DF0"/>
    <w:rsid w:val="00A61222"/>
    <w:rsid w:val="00A6339E"/>
    <w:rsid w:val="00A6630B"/>
    <w:rsid w:val="00A75CE2"/>
    <w:rsid w:val="00A76021"/>
    <w:rsid w:val="00A860FA"/>
    <w:rsid w:val="00A86C2E"/>
    <w:rsid w:val="00A8765F"/>
    <w:rsid w:val="00A95C0F"/>
    <w:rsid w:val="00AA1497"/>
    <w:rsid w:val="00AA5735"/>
    <w:rsid w:val="00AB1D6E"/>
    <w:rsid w:val="00AB5B50"/>
    <w:rsid w:val="00AC4121"/>
    <w:rsid w:val="00AC776A"/>
    <w:rsid w:val="00AD3B7A"/>
    <w:rsid w:val="00AE04EC"/>
    <w:rsid w:val="00AE5A64"/>
    <w:rsid w:val="00AF7E1B"/>
    <w:rsid w:val="00B036F0"/>
    <w:rsid w:val="00B0429D"/>
    <w:rsid w:val="00B06276"/>
    <w:rsid w:val="00B06E28"/>
    <w:rsid w:val="00B06E99"/>
    <w:rsid w:val="00B141B6"/>
    <w:rsid w:val="00B21961"/>
    <w:rsid w:val="00B25089"/>
    <w:rsid w:val="00B2665E"/>
    <w:rsid w:val="00B326CF"/>
    <w:rsid w:val="00B3411E"/>
    <w:rsid w:val="00B35409"/>
    <w:rsid w:val="00B46F50"/>
    <w:rsid w:val="00B5095F"/>
    <w:rsid w:val="00B51A42"/>
    <w:rsid w:val="00B55D92"/>
    <w:rsid w:val="00B60D0A"/>
    <w:rsid w:val="00B659C2"/>
    <w:rsid w:val="00B65A9B"/>
    <w:rsid w:val="00B75DE5"/>
    <w:rsid w:val="00B763D5"/>
    <w:rsid w:val="00B84CB5"/>
    <w:rsid w:val="00B86202"/>
    <w:rsid w:val="00B87EE1"/>
    <w:rsid w:val="00B93CE5"/>
    <w:rsid w:val="00B9591D"/>
    <w:rsid w:val="00BA2BD5"/>
    <w:rsid w:val="00BB0E4B"/>
    <w:rsid w:val="00BB2E68"/>
    <w:rsid w:val="00BD572B"/>
    <w:rsid w:val="00BE13D9"/>
    <w:rsid w:val="00BE1874"/>
    <w:rsid w:val="00BE1B14"/>
    <w:rsid w:val="00BE4407"/>
    <w:rsid w:val="00BE53BC"/>
    <w:rsid w:val="00BE5BA3"/>
    <w:rsid w:val="00BE69F1"/>
    <w:rsid w:val="00BF038B"/>
    <w:rsid w:val="00BF5CE4"/>
    <w:rsid w:val="00C048D4"/>
    <w:rsid w:val="00C05132"/>
    <w:rsid w:val="00C06A9D"/>
    <w:rsid w:val="00C12426"/>
    <w:rsid w:val="00C13AF5"/>
    <w:rsid w:val="00C177F7"/>
    <w:rsid w:val="00C17EE4"/>
    <w:rsid w:val="00C2404B"/>
    <w:rsid w:val="00C26C4E"/>
    <w:rsid w:val="00C273AA"/>
    <w:rsid w:val="00C27A39"/>
    <w:rsid w:val="00C370D8"/>
    <w:rsid w:val="00C408F7"/>
    <w:rsid w:val="00C40B50"/>
    <w:rsid w:val="00C445E9"/>
    <w:rsid w:val="00C46536"/>
    <w:rsid w:val="00C52960"/>
    <w:rsid w:val="00C52C7F"/>
    <w:rsid w:val="00C61E26"/>
    <w:rsid w:val="00C65B22"/>
    <w:rsid w:val="00C70A01"/>
    <w:rsid w:val="00C75483"/>
    <w:rsid w:val="00C872BE"/>
    <w:rsid w:val="00C90AFF"/>
    <w:rsid w:val="00CB27DB"/>
    <w:rsid w:val="00CB6A95"/>
    <w:rsid w:val="00CD7500"/>
    <w:rsid w:val="00CE74F0"/>
    <w:rsid w:val="00CF2080"/>
    <w:rsid w:val="00CF26E5"/>
    <w:rsid w:val="00CF323F"/>
    <w:rsid w:val="00CF3F97"/>
    <w:rsid w:val="00CF7620"/>
    <w:rsid w:val="00D00A3C"/>
    <w:rsid w:val="00D0188E"/>
    <w:rsid w:val="00D035D7"/>
    <w:rsid w:val="00D12038"/>
    <w:rsid w:val="00D24187"/>
    <w:rsid w:val="00D254B4"/>
    <w:rsid w:val="00D364B3"/>
    <w:rsid w:val="00D379FC"/>
    <w:rsid w:val="00D407F5"/>
    <w:rsid w:val="00D60A51"/>
    <w:rsid w:val="00D77541"/>
    <w:rsid w:val="00D77AD7"/>
    <w:rsid w:val="00D8700F"/>
    <w:rsid w:val="00D946F3"/>
    <w:rsid w:val="00D95919"/>
    <w:rsid w:val="00D95D32"/>
    <w:rsid w:val="00DA646A"/>
    <w:rsid w:val="00DB595E"/>
    <w:rsid w:val="00DC032F"/>
    <w:rsid w:val="00DC2365"/>
    <w:rsid w:val="00DC48B2"/>
    <w:rsid w:val="00DC778C"/>
    <w:rsid w:val="00DD3AA1"/>
    <w:rsid w:val="00DE02C5"/>
    <w:rsid w:val="00DE24EB"/>
    <w:rsid w:val="00DE6D3C"/>
    <w:rsid w:val="00DF6848"/>
    <w:rsid w:val="00DF6F0B"/>
    <w:rsid w:val="00E019E5"/>
    <w:rsid w:val="00E031BF"/>
    <w:rsid w:val="00E037CD"/>
    <w:rsid w:val="00E03BFE"/>
    <w:rsid w:val="00E113EC"/>
    <w:rsid w:val="00E16AB8"/>
    <w:rsid w:val="00E2029D"/>
    <w:rsid w:val="00E24964"/>
    <w:rsid w:val="00E35FAC"/>
    <w:rsid w:val="00E363DC"/>
    <w:rsid w:val="00E3746A"/>
    <w:rsid w:val="00E43913"/>
    <w:rsid w:val="00E507A4"/>
    <w:rsid w:val="00E55066"/>
    <w:rsid w:val="00E559E5"/>
    <w:rsid w:val="00E57DE2"/>
    <w:rsid w:val="00E64EA8"/>
    <w:rsid w:val="00E6652B"/>
    <w:rsid w:val="00E666A9"/>
    <w:rsid w:val="00E669E7"/>
    <w:rsid w:val="00E73A6E"/>
    <w:rsid w:val="00E74044"/>
    <w:rsid w:val="00E80804"/>
    <w:rsid w:val="00E958BC"/>
    <w:rsid w:val="00EA0BF7"/>
    <w:rsid w:val="00EA1ABB"/>
    <w:rsid w:val="00EA1E23"/>
    <w:rsid w:val="00EA4835"/>
    <w:rsid w:val="00EA5ADC"/>
    <w:rsid w:val="00EA6265"/>
    <w:rsid w:val="00EB5707"/>
    <w:rsid w:val="00EC2D8A"/>
    <w:rsid w:val="00EC445A"/>
    <w:rsid w:val="00ED7CA4"/>
    <w:rsid w:val="00EE246A"/>
    <w:rsid w:val="00EE584E"/>
    <w:rsid w:val="00EE7E79"/>
    <w:rsid w:val="00EF6D4D"/>
    <w:rsid w:val="00F061BC"/>
    <w:rsid w:val="00F1214D"/>
    <w:rsid w:val="00F15B86"/>
    <w:rsid w:val="00F32D3B"/>
    <w:rsid w:val="00F5169B"/>
    <w:rsid w:val="00F53FD9"/>
    <w:rsid w:val="00F56263"/>
    <w:rsid w:val="00F61689"/>
    <w:rsid w:val="00F65E08"/>
    <w:rsid w:val="00F80277"/>
    <w:rsid w:val="00F83D04"/>
    <w:rsid w:val="00F84846"/>
    <w:rsid w:val="00F85373"/>
    <w:rsid w:val="00F86D6F"/>
    <w:rsid w:val="00F979E2"/>
    <w:rsid w:val="00FA3C40"/>
    <w:rsid w:val="00FA67DB"/>
    <w:rsid w:val="00FA762A"/>
    <w:rsid w:val="00FB23DD"/>
    <w:rsid w:val="00FB2CF6"/>
    <w:rsid w:val="00FB4E6A"/>
    <w:rsid w:val="00FC0345"/>
    <w:rsid w:val="00FC7902"/>
    <w:rsid w:val="00FE47C6"/>
    <w:rsid w:val="00FE77F4"/>
    <w:rsid w:val="00FE7BAC"/>
    <w:rsid w:val="00FF0867"/>
    <w:rsid w:val="00FF14AC"/>
    <w:rsid w:val="00FF4D91"/>
    <w:rsid w:val="00FF77FC"/>
    <w:rsid w:val="00FF7C2B"/>
    <w:rsid w:val="021F470E"/>
    <w:rsid w:val="032873AD"/>
    <w:rsid w:val="034F46D6"/>
    <w:rsid w:val="038608D5"/>
    <w:rsid w:val="04FE44FE"/>
    <w:rsid w:val="06C67278"/>
    <w:rsid w:val="07BE1E2B"/>
    <w:rsid w:val="07C7676A"/>
    <w:rsid w:val="07CE7BA3"/>
    <w:rsid w:val="083B347B"/>
    <w:rsid w:val="08E33F30"/>
    <w:rsid w:val="095575D7"/>
    <w:rsid w:val="0B1D50BA"/>
    <w:rsid w:val="0B8415DD"/>
    <w:rsid w:val="0C172615"/>
    <w:rsid w:val="0D116EA1"/>
    <w:rsid w:val="0D1F4096"/>
    <w:rsid w:val="0E707BF7"/>
    <w:rsid w:val="0E811E04"/>
    <w:rsid w:val="0F123824"/>
    <w:rsid w:val="103C4234"/>
    <w:rsid w:val="10484987"/>
    <w:rsid w:val="1066305F"/>
    <w:rsid w:val="10B169D0"/>
    <w:rsid w:val="110F1380"/>
    <w:rsid w:val="11895257"/>
    <w:rsid w:val="11AC0F46"/>
    <w:rsid w:val="12B46304"/>
    <w:rsid w:val="13871C6A"/>
    <w:rsid w:val="13AA7707"/>
    <w:rsid w:val="13DB135F"/>
    <w:rsid w:val="154020D1"/>
    <w:rsid w:val="154D70DC"/>
    <w:rsid w:val="167069E6"/>
    <w:rsid w:val="170C6A1A"/>
    <w:rsid w:val="171B2DF6"/>
    <w:rsid w:val="17253C74"/>
    <w:rsid w:val="18821B03"/>
    <w:rsid w:val="1A562397"/>
    <w:rsid w:val="1CBF49E3"/>
    <w:rsid w:val="1CDD28FB"/>
    <w:rsid w:val="1D474FA1"/>
    <w:rsid w:val="1E6E1383"/>
    <w:rsid w:val="1FEA5EAD"/>
    <w:rsid w:val="20495761"/>
    <w:rsid w:val="20D50634"/>
    <w:rsid w:val="219B256D"/>
    <w:rsid w:val="2245341D"/>
    <w:rsid w:val="22FE12C1"/>
    <w:rsid w:val="232A50B4"/>
    <w:rsid w:val="24076F5C"/>
    <w:rsid w:val="2471674B"/>
    <w:rsid w:val="24822706"/>
    <w:rsid w:val="24967F5F"/>
    <w:rsid w:val="24B25E9E"/>
    <w:rsid w:val="272D447F"/>
    <w:rsid w:val="27D92FBA"/>
    <w:rsid w:val="27E11E85"/>
    <w:rsid w:val="29185A3A"/>
    <w:rsid w:val="2A765F45"/>
    <w:rsid w:val="2AD01CF1"/>
    <w:rsid w:val="2F245151"/>
    <w:rsid w:val="31181CFC"/>
    <w:rsid w:val="31964662"/>
    <w:rsid w:val="31C8654E"/>
    <w:rsid w:val="32026C34"/>
    <w:rsid w:val="32BC7243"/>
    <w:rsid w:val="33E81E5A"/>
    <w:rsid w:val="34357FFF"/>
    <w:rsid w:val="364E2474"/>
    <w:rsid w:val="371D019A"/>
    <w:rsid w:val="372F0988"/>
    <w:rsid w:val="387D6D16"/>
    <w:rsid w:val="3B450A85"/>
    <w:rsid w:val="41004C87"/>
    <w:rsid w:val="41850CE8"/>
    <w:rsid w:val="41B94E35"/>
    <w:rsid w:val="422E5823"/>
    <w:rsid w:val="42415A34"/>
    <w:rsid w:val="42497F67"/>
    <w:rsid w:val="44240FD0"/>
    <w:rsid w:val="45B222C8"/>
    <w:rsid w:val="47497073"/>
    <w:rsid w:val="47EA7AF7"/>
    <w:rsid w:val="485C534D"/>
    <w:rsid w:val="495D7493"/>
    <w:rsid w:val="4C3E251D"/>
    <w:rsid w:val="4C746529"/>
    <w:rsid w:val="4D7F0CE1"/>
    <w:rsid w:val="5048512F"/>
    <w:rsid w:val="50746AF7"/>
    <w:rsid w:val="50BF52B7"/>
    <w:rsid w:val="50F934A0"/>
    <w:rsid w:val="52161902"/>
    <w:rsid w:val="52CF6267"/>
    <w:rsid w:val="542B7801"/>
    <w:rsid w:val="549D5D5C"/>
    <w:rsid w:val="567C1711"/>
    <w:rsid w:val="57931016"/>
    <w:rsid w:val="580B0159"/>
    <w:rsid w:val="581F5486"/>
    <w:rsid w:val="582D3703"/>
    <w:rsid w:val="58CD3352"/>
    <w:rsid w:val="5A5A6D5E"/>
    <w:rsid w:val="5C1E3DBB"/>
    <w:rsid w:val="5DDE6B33"/>
    <w:rsid w:val="5E624EFA"/>
    <w:rsid w:val="5EF37781"/>
    <w:rsid w:val="5F4939C7"/>
    <w:rsid w:val="5FFE2169"/>
    <w:rsid w:val="60E23609"/>
    <w:rsid w:val="610A5BED"/>
    <w:rsid w:val="653E4B1A"/>
    <w:rsid w:val="661E1587"/>
    <w:rsid w:val="699A5717"/>
    <w:rsid w:val="69A25F9B"/>
    <w:rsid w:val="69B64F89"/>
    <w:rsid w:val="6D5D3DE4"/>
    <w:rsid w:val="6EE60768"/>
    <w:rsid w:val="6F327E52"/>
    <w:rsid w:val="70B11649"/>
    <w:rsid w:val="70CB2853"/>
    <w:rsid w:val="71103583"/>
    <w:rsid w:val="725E66EE"/>
    <w:rsid w:val="74B63003"/>
    <w:rsid w:val="77D2450A"/>
    <w:rsid w:val="78063C29"/>
    <w:rsid w:val="7B0E6189"/>
    <w:rsid w:val="7C1D1542"/>
    <w:rsid w:val="7D6A3593"/>
    <w:rsid w:val="7EAA7A04"/>
    <w:rsid w:val="7F7E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99"/>
    <w:pPr>
      <w:jc w:val="left"/>
    </w:pPr>
  </w:style>
  <w:style w:type="paragraph" w:styleId="3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27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Normal (Web)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sz w:val="24"/>
    </w:rPr>
  </w:style>
  <w:style w:type="paragraph" w:styleId="7">
    <w:name w:val="annotation subject"/>
    <w:basedOn w:val="2"/>
    <w:next w:val="2"/>
    <w:link w:val="19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5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7">
    <w:name w:val="批注文字 字符"/>
    <w:basedOn w:val="9"/>
    <w:link w:val="2"/>
    <w:qFormat/>
    <w:uiPriority w:val="99"/>
    <w:rPr>
      <w:szCs w:val="24"/>
    </w:rPr>
  </w:style>
  <w:style w:type="paragraph" w:customStyle="1" w:styleId="1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批注主题 字符"/>
    <w:basedOn w:val="17"/>
    <w:link w:val="7"/>
    <w:semiHidden/>
    <w:qFormat/>
    <w:uiPriority w:val="99"/>
    <w:rPr>
      <w:b/>
      <w:bCs/>
      <w:sz w:val="20"/>
      <w:szCs w:val="20"/>
    </w:rPr>
  </w:style>
  <w:style w:type="character" w:customStyle="1" w:styleId="20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1">
    <w:name w:val="书目1"/>
    <w:basedOn w:val="1"/>
    <w:next w:val="1"/>
    <w:unhideWhenUsed/>
    <w:qFormat/>
    <w:uiPriority w:val="37"/>
  </w:style>
  <w:style w:type="paragraph" w:customStyle="1" w:styleId="2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3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scicrx-ico"/>
    <w:basedOn w:val="9"/>
    <w:qFormat/>
    <w:uiPriority w:val="0"/>
  </w:style>
  <w:style w:type="paragraph" w:customStyle="1" w:styleId="25">
    <w:name w:val="书目2"/>
    <w:basedOn w:val="1"/>
    <w:next w:val="1"/>
    <w:unhideWhenUsed/>
    <w:qFormat/>
    <w:uiPriority w:val="37"/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27">
    <w:name w:val="HTML 预设格式 字符"/>
    <w:basedOn w:val="9"/>
    <w:link w:val="5"/>
    <w:qFormat/>
    <w:uiPriority w:val="99"/>
    <w:rPr>
      <w:rFonts w:ascii="宋体" w:hAnsi="宋体" w:cs="宋体"/>
      <w:sz w:val="24"/>
      <w:szCs w:val="24"/>
    </w:rPr>
  </w:style>
  <w:style w:type="character" w:customStyle="1" w:styleId="28">
    <w:name w:val="gnd-iwgdh3b"/>
    <w:basedOn w:val="9"/>
    <w:qFormat/>
    <w:uiPriority w:val="0"/>
  </w:style>
  <w:style w:type="paragraph" w:customStyle="1" w:styleId="29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3</Words>
  <Characters>3163</Characters>
  <Lines>290</Lines>
  <Paragraphs>263</Paragraphs>
  <TotalTime>130</TotalTime>
  <ScaleCrop>false</ScaleCrop>
  <LinksUpToDate>false</LinksUpToDate>
  <CharactersWithSpaces>33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6:44:00Z</dcterms:created>
  <dc:creator>鹏炜 张</dc:creator>
  <cp:lastModifiedBy>消风散</cp:lastModifiedBy>
  <dcterms:modified xsi:type="dcterms:W3CDTF">2025-10-19T00:56:55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8B4C2998D284A029E9F097EE013B91E_13</vt:lpwstr>
  </property>
  <property fmtid="{D5CDD505-2E9C-101B-9397-08002B2CF9AE}" pid="4" name="ZOTERO_PREF_1">
    <vt:lpwstr>&lt;data data-version="3" zotero-version="6.0.30"&gt;&lt;session id="0HyMKv0J"/&gt;&lt;style id="http://www.zotero.org/styles/harvard-cite-them-right" hasBibliography="1" bibliographyStyleHasBeenSet="0"/&gt;&lt;prefs&gt;&lt;pref name="fieldType" value="Field"/&gt;&lt;/prefs&gt;&lt;/data&gt;</vt:lpwstr>
  </property>
  <property fmtid="{D5CDD505-2E9C-101B-9397-08002B2CF9AE}" pid="5" name="KSOTemplateDocerSaveRecord">
    <vt:lpwstr>eyJoZGlkIjoiZWU5Mzc4MmQ2Njc0MTE5NWU5MzRiZTg3MGMyYjljMzgiLCJ1c2VySWQiOiIyNDI4MzM2MzQifQ==</vt:lpwstr>
  </property>
</Properties>
</file>